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54DE4" w14:textId="49339D71" w:rsidR="00646D8D" w:rsidRDefault="009A3DF0" w:rsidP="00646D8D">
      <w:pPr>
        <w:jc w:val="both"/>
        <w:rPr>
          <w:rFonts w:ascii="Times New Roman" w:hAnsi="Times New Roman" w:cs="Times New Roman"/>
        </w:rPr>
      </w:pPr>
      <w:r w:rsidRPr="009A3DF0">
        <w:rPr>
          <w:rFonts w:ascii="Times New Roman" w:hAnsi="Times New Roman" w:cs="Times New Roman"/>
          <w:b/>
        </w:rPr>
        <w:t xml:space="preserve">Table </w:t>
      </w:r>
      <w:r w:rsidR="00B54214">
        <w:rPr>
          <w:rFonts w:ascii="Times New Roman" w:hAnsi="Times New Roman" w:cs="Times New Roman"/>
          <w:b/>
        </w:rPr>
        <w:t>S</w:t>
      </w:r>
      <w:r w:rsidRPr="009A3DF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>: Statistical analyses of the differences in origin usage between two conditions.</w:t>
      </w:r>
      <w:r w:rsidR="00646D8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 independent-sample</w:t>
      </w:r>
      <w:r w:rsidR="008935B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-test</w:t>
      </w:r>
      <w:r w:rsidR="008935B9">
        <w:rPr>
          <w:rFonts w:ascii="Times New Roman" w:hAnsi="Times New Roman" w:cs="Times New Roman"/>
        </w:rPr>
        <w:t xml:space="preserve"> (two-sided)</w:t>
      </w:r>
      <w:r>
        <w:rPr>
          <w:rFonts w:ascii="Times New Roman" w:hAnsi="Times New Roman" w:cs="Times New Roman"/>
        </w:rPr>
        <w:t xml:space="preserve"> was applied. </w:t>
      </w:r>
      <w:r w:rsidR="00A85295">
        <w:rPr>
          <w:rFonts w:ascii="Times New Roman" w:hAnsi="Times New Roman" w:cs="Times New Roman"/>
        </w:rPr>
        <w:t>Statistically s</w:t>
      </w:r>
      <w:r w:rsidR="00080322">
        <w:rPr>
          <w:rFonts w:ascii="Times New Roman" w:hAnsi="Times New Roman" w:cs="Times New Roman"/>
        </w:rPr>
        <w:t>ignificant differences are shown in red.</w:t>
      </w:r>
    </w:p>
    <w:p w14:paraId="7801D6A6" w14:textId="2C8F34C0" w:rsidR="009A3DF0" w:rsidRDefault="009A3DF0" w:rsidP="009A3DF0">
      <w:pPr>
        <w:jc w:val="both"/>
        <w:rPr>
          <w:rFonts w:ascii="Times New Roman" w:hAnsi="Times New Roman" w:cs="Times New Roman"/>
        </w:rPr>
      </w:pPr>
    </w:p>
    <w:p w14:paraId="79949823" w14:textId="77777777" w:rsidR="009A3DF0" w:rsidRDefault="009A3DF0">
      <w:pPr>
        <w:rPr>
          <w:rFonts w:ascii="Times New Roman" w:hAnsi="Times New Roman" w:cs="Times New Roman"/>
        </w:rPr>
      </w:pPr>
    </w:p>
    <w:p w14:paraId="549D5E0A" w14:textId="77777777" w:rsidR="009A3DF0" w:rsidRPr="009A3DF0" w:rsidRDefault="009A3DF0">
      <w:pPr>
        <w:rPr>
          <w:rFonts w:ascii="Times New Roman" w:hAnsi="Times New Roman" w:cs="Times New Roman"/>
        </w:rPr>
      </w:pP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01"/>
        <w:gridCol w:w="1417"/>
        <w:gridCol w:w="1134"/>
        <w:gridCol w:w="1843"/>
      </w:tblGrid>
      <w:tr w:rsidR="009462BC" w:rsidRPr="00DA3441" w14:paraId="7733B2FE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920E" w14:textId="56A9B4C3" w:rsidR="009462BC" w:rsidRPr="00DA3441" w:rsidRDefault="009462BC" w:rsidP="002768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276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</w:t>
            </w: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di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3E8C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68E" w14:textId="39F7F528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CC3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462BC" w:rsidRPr="00DA3441" w14:paraId="757F2110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A4D3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2D51" w14:textId="5C0D03DD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185" w14:textId="366DB65D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276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3E02" w14:textId="5C8C23DB" w:rsidR="009462BC" w:rsidRPr="00DA3441" w:rsidRDefault="002768C5" w:rsidP="00893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s of freedom</w:t>
            </w:r>
          </w:p>
        </w:tc>
      </w:tr>
      <w:tr w:rsidR="009462BC" w:rsidRPr="00DA3441" w14:paraId="1CBF23B6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23B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  <w:r w:rsidRPr="00DA3441">
              <w:rPr>
                <w:rFonts w:ascii="Times New Roman" w:eastAsia="Times New Roman" w:hAnsi="Times New Roman" w:cs="Times New Roman"/>
                <w:color w:val="000000"/>
              </w:rPr>
              <w:t xml:space="preserve"> vs Cdc13-Cd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B19FC" w14:textId="2A8D1C71" w:rsidR="009462BC" w:rsidRPr="00080322" w:rsidRDefault="00093B9F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4.70e</w:t>
            </w:r>
            <w:r w:rsidR="009462BC" w:rsidRPr="00080322">
              <w:rPr>
                <w:rFonts w:ascii="Times New Roman" w:eastAsia="Times New Roman" w:hAnsi="Times New Roman" w:cs="Times New Roman"/>
                <w:color w:val="FF0000"/>
              </w:rPr>
              <w:t>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3398" w14:textId="21CC82F0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5.0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36F7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51.511</w:t>
            </w:r>
          </w:p>
        </w:tc>
      </w:tr>
      <w:tr w:rsidR="009462BC" w:rsidRPr="00DA3441" w14:paraId="60B6B070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7E5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G2B vs. G1+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02C8" w14:textId="6D7B9F5A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80AC" w14:textId="3A0C0EE0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9.5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04B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33.406</w:t>
            </w:r>
          </w:p>
        </w:tc>
      </w:tr>
      <w:tr w:rsidR="009462BC" w:rsidRPr="00DA3441" w14:paraId="4C10E3AB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A9D4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G2B vs. G1+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027B" w14:textId="596CF46A" w:rsidR="009462BC" w:rsidRPr="00080322" w:rsidRDefault="00093B9F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1.74e</w:t>
            </w:r>
            <w:r w:rsidR="009462BC" w:rsidRPr="00080322">
              <w:rPr>
                <w:rFonts w:ascii="Times New Roman" w:eastAsia="Times New Roman" w:hAnsi="Times New Roman" w:cs="Times New Roman"/>
                <w:color w:val="FF0000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0E7E" w14:textId="4BFF9CE0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6.78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7DF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01.192</w:t>
            </w:r>
          </w:p>
        </w:tc>
      </w:tr>
      <w:tr w:rsidR="009462BC" w:rsidRPr="00DA3441" w14:paraId="18277099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7E3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G2B vs. G1+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7E35" w14:textId="3D3071BC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7777" w14:textId="2404F26A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11.73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EE90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36.769</w:t>
            </w:r>
          </w:p>
        </w:tc>
      </w:tr>
      <w:tr w:rsidR="009462BC" w:rsidRPr="00DA3441" w14:paraId="3450FC15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9DC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G1+15 vs. G1+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6ADBF" w14:textId="38C232C8" w:rsidR="009462BC" w:rsidRPr="00080322" w:rsidRDefault="00093B9F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2.79e</w:t>
            </w:r>
            <w:r w:rsidR="009462BC" w:rsidRPr="00080322">
              <w:rPr>
                <w:rFonts w:ascii="Times New Roman" w:eastAsia="Times New Roman" w:hAnsi="Times New Roman" w:cs="Times New Roman"/>
                <w:color w:val="FF0000"/>
              </w:rPr>
              <w:t>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350" w14:textId="31BCDB82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5.9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2E77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87.756</w:t>
            </w:r>
          </w:p>
        </w:tc>
      </w:tr>
      <w:tr w:rsidR="009462BC" w:rsidRPr="00DA3441" w14:paraId="12FA4987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5ED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1 vs. S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DB25C" w14:textId="13B31500" w:rsidR="009462BC" w:rsidRPr="00080322" w:rsidRDefault="00093B9F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2.68e</w:t>
            </w:r>
            <w:r w:rsidR="009462BC" w:rsidRPr="00080322">
              <w:rPr>
                <w:rFonts w:ascii="Times New Roman" w:eastAsia="Times New Roman" w:hAnsi="Times New Roman" w:cs="Times New Roman"/>
                <w:color w:val="FF0000"/>
              </w:rPr>
              <w:t>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A157" w14:textId="2332288A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5.5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4654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33.256</w:t>
            </w:r>
          </w:p>
        </w:tc>
      </w:tr>
      <w:tr w:rsidR="009462BC" w:rsidRPr="00DA3441" w14:paraId="07943E41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6F1A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1 vs. 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CFD6" w14:textId="2C13FE2E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EE9D" w14:textId="6E09868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.6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9C1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40.339</w:t>
            </w:r>
          </w:p>
        </w:tc>
      </w:tr>
      <w:tr w:rsidR="009462BC" w:rsidRPr="00DA3441" w14:paraId="2F01A37D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B95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1 vs. S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9E17" w14:textId="160AE23C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7744" w14:textId="4C756615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6.1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A5F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151.679</w:t>
            </w:r>
          </w:p>
        </w:tc>
      </w:tr>
      <w:tr w:rsidR="009462BC" w:rsidRPr="00DA3441" w14:paraId="6943235D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193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2.5 vs. 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B8E2E" w14:textId="3A95E220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32F6" w14:textId="1D970E0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8.4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EA33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37.814</w:t>
            </w:r>
          </w:p>
        </w:tc>
      </w:tr>
      <w:tr w:rsidR="009462BC" w:rsidRPr="00DA3441" w14:paraId="1CC4109A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1F7" w14:textId="77777777" w:rsidR="009462BC" w:rsidRPr="00DA3441" w:rsidRDefault="009462BC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2.5 vs. S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0D59" w14:textId="2310C6A9" w:rsidR="009462BC" w:rsidRPr="00080322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&lt; 2.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723F" w14:textId="2EFA72C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.49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BBD7" w14:textId="77777777" w:rsidR="009462BC" w:rsidRPr="00DA3441" w:rsidRDefault="009462BC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17.253</w:t>
            </w:r>
          </w:p>
        </w:tc>
      </w:tr>
      <w:tr w:rsidR="00080322" w:rsidRPr="00DA3441" w14:paraId="2004D544" w14:textId="77777777" w:rsidTr="00080322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65E" w14:textId="12B57498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B vs. G2B+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5D57" w14:textId="41C479F7" w:rsidR="00080322" w:rsidRPr="00DA3441" w:rsidRDefault="00B02D4A" w:rsidP="00AA3F0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80322">
              <w:rPr>
                <w:rFonts w:ascii="Times New Roman" w:eastAsia="Times New Roman" w:hAnsi="Times New Roman" w:cs="Times New Roman"/>
                <w:color w:val="000000"/>
              </w:rPr>
              <w:t>.0014</w:t>
            </w:r>
            <w:r w:rsidR="00AA3F0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067F" w14:textId="69D708D6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0184" w14:textId="3FE5B17E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.81</w:t>
            </w:r>
          </w:p>
        </w:tc>
      </w:tr>
      <w:tr w:rsidR="00080322" w:rsidRPr="00DA3441" w14:paraId="7965F867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F46" w14:textId="77777777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766459" w14:textId="77777777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1042" w14:textId="7777777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194" w14:textId="784EC8DC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6A8" w14:textId="7777777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0322" w:rsidRPr="00DA3441" w14:paraId="0FFE2705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8BF7" w14:textId="591E244E" w:rsidR="00080322" w:rsidRDefault="00080322" w:rsidP="00DA3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</w:t>
            </w: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peats</w:t>
            </w:r>
          </w:p>
          <w:p w14:paraId="1C73C771" w14:textId="77777777" w:rsidR="00080322" w:rsidRDefault="00080322" w:rsidP="00DA3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4EC16902" w14:textId="77777777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1C9A9" w14:textId="572966F1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493E" w14:textId="6A5F0769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AF5B" w14:textId="5AAC3B82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rees of freedom</w:t>
            </w:r>
          </w:p>
        </w:tc>
      </w:tr>
      <w:tr w:rsidR="00080322" w:rsidRPr="00DA3441" w14:paraId="16E08F0A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AC88" w14:textId="77777777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DCB4" w14:textId="55A1FD7C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0.5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C59" w14:textId="4AEF940D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0.5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CBFC" w14:textId="7777777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15.548</w:t>
            </w:r>
          </w:p>
        </w:tc>
      </w:tr>
      <w:tr w:rsidR="00080322" w:rsidRPr="00DA3441" w14:paraId="1307A95F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CAA" w14:textId="77777777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Cdc13-Cdc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25A01" w14:textId="428671D0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0.4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AEA" w14:textId="43B99B0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0.7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5F3" w14:textId="7777777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241.638</w:t>
            </w:r>
          </w:p>
        </w:tc>
      </w:tr>
      <w:tr w:rsidR="00080322" w:rsidRPr="00DA3441" w14:paraId="270A7BC2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B8C" w14:textId="77777777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G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CE831" w14:textId="6CD0280A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="00EB4B8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FE1" w14:textId="7505110F" w:rsidR="00080322" w:rsidRPr="00DA3441" w:rsidRDefault="00EB4B83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F24B" w14:textId="5AD7C801" w:rsidR="00080322" w:rsidRPr="00DA3441" w:rsidRDefault="00EB4B83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</w:t>
            </w:r>
            <w:r w:rsidR="00080322" w:rsidRPr="00DA34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</w:tr>
      <w:tr w:rsidR="00CC4BD1" w:rsidRPr="00DA3441" w14:paraId="769A0FC4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437A" w14:textId="0F5BD28F" w:rsidR="00CC4BD1" w:rsidRDefault="00CC4BD1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2B+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4AB4" w14:textId="34DF157F" w:rsidR="00CC4BD1" w:rsidRDefault="00CC4BD1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  <w:r w:rsidR="00EB4B8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BBC0" w14:textId="684A0340" w:rsidR="00CC4BD1" w:rsidRDefault="00EB4B83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8A64" w14:textId="3103268B" w:rsidR="00CC4BD1" w:rsidRDefault="00EB4B83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</w:t>
            </w:r>
            <w:r w:rsidR="00CC4BD1">
              <w:rPr>
                <w:rFonts w:ascii="Times New Roman" w:eastAsia="Times New Roman" w:hAnsi="Times New Roman" w:cs="Times New Roman"/>
                <w:color w:val="000000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080322" w:rsidRPr="00DA3441" w14:paraId="67B5F3B7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DF87" w14:textId="4A539855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+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1E07" w14:textId="2AF412E6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C02A" w14:textId="37055395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125A" w14:textId="60EA7990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2.34</w:t>
            </w:r>
            <w:r w:rsidR="00EB4B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80322" w:rsidRPr="00DA3441" w14:paraId="2965CBD9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B4082" w14:textId="0407E174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+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6BE0E" w14:textId="079950AD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D81B" w14:textId="1FB8A9BB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0666B" w14:textId="0A543D35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.205</w:t>
            </w:r>
          </w:p>
        </w:tc>
      </w:tr>
      <w:tr w:rsidR="00080322" w:rsidRPr="00DA3441" w14:paraId="50C3684F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104" w14:textId="5D5F6FF4" w:rsidR="00080322" w:rsidRPr="00DA3441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+165/</w:t>
            </w: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E1E6" w14:textId="4CBA4346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0.6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17D" w14:textId="383A58F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-0.4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1CDA" w14:textId="7777777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441">
              <w:rPr>
                <w:rFonts w:ascii="Times New Roman" w:eastAsia="Times New Roman" w:hAnsi="Times New Roman" w:cs="Times New Roman"/>
                <w:color w:val="000000"/>
              </w:rPr>
              <w:t>1337.941</w:t>
            </w:r>
          </w:p>
        </w:tc>
      </w:tr>
      <w:tr w:rsidR="00080322" w:rsidRPr="00DA3441" w14:paraId="31393360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CBF5" w14:textId="58F761ED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5ED5" w14:textId="352E955B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C947" w14:textId="572498A7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6F99" w14:textId="32011B48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7.855</w:t>
            </w:r>
          </w:p>
        </w:tc>
      </w:tr>
      <w:tr w:rsidR="00080322" w:rsidRPr="00DA3441" w14:paraId="392DC607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F0A2" w14:textId="3AF80C29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4A66" w14:textId="02A30E66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F2D7" w14:textId="446C11C8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D608" w14:textId="00F2FE61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7.637</w:t>
            </w:r>
          </w:p>
        </w:tc>
      </w:tr>
      <w:tr w:rsidR="00080322" w:rsidRPr="00DA3441" w14:paraId="0CA3D8CB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BB2B" w14:textId="04C09AF9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31EC" w14:textId="0B958533" w:rsidR="00080322" w:rsidRPr="00080322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80322">
              <w:rPr>
                <w:rFonts w:ascii="Times New Roman" w:eastAsia="Times New Roman" w:hAnsi="Times New Roman" w:cs="Times New Roman"/>
                <w:color w:val="FF0000"/>
              </w:rPr>
              <w:t>1.32e-09</w:t>
            </w:r>
            <w:r w:rsidR="00AA3F0E" w:rsidRPr="00AA3F0E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2E149" w14:textId="70B01F32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69FD" w14:textId="54ADE2F1" w:rsidR="00080322" w:rsidRPr="00DA3441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69.267</w:t>
            </w:r>
          </w:p>
        </w:tc>
      </w:tr>
      <w:tr w:rsidR="00080322" w:rsidRPr="00DA3441" w14:paraId="1CCC6945" w14:textId="77777777" w:rsidTr="002768C5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A568" w14:textId="5F9D81CF" w:rsidR="00080322" w:rsidRDefault="00080322" w:rsidP="00DA344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B49EB" w14:textId="77777777" w:rsidR="00080322" w:rsidRPr="00080322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8C9F" w14:textId="77777777" w:rsidR="00080322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77D7" w14:textId="77777777" w:rsidR="00080322" w:rsidRDefault="00080322" w:rsidP="008935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2239E25" w14:textId="77777777" w:rsidR="00AA3F0E" w:rsidRDefault="00AA3F0E" w:rsidP="00093B9F">
      <w:pPr>
        <w:rPr>
          <w:rFonts w:ascii="Calibri" w:eastAsia="Times New Roman" w:hAnsi="Calibri" w:cs="Times New Roman"/>
          <w:color w:val="000000"/>
        </w:rPr>
      </w:pPr>
    </w:p>
    <w:p w14:paraId="2B768FCA" w14:textId="15F38ACE" w:rsidR="00AA3F0E" w:rsidRPr="00FA5ADC" w:rsidRDefault="00AA3F0E" w:rsidP="008144C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: Comparison of the G2B vs. G2B+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30 origin efficiencies show</w:t>
      </w:r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at these programs are not significantly different</w:t>
      </w:r>
      <w:r w:rsidR="0082380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see also Fig. S2</w:t>
      </w:r>
      <w:r w:rsidR="00127F0F"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bookmarkStart w:id="0" w:name="_GoBack"/>
      <w:bookmarkEnd w:id="0"/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. This demonstrates that maintaining cells in S phase in the presence of</w:t>
      </w:r>
      <w:r w:rsidR="00B02D4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U for an additional 30 min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oes not lead to an al</w:t>
      </w:r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teration in origin efficiencies.</w:t>
      </w:r>
    </w:p>
    <w:p w14:paraId="2EB51351" w14:textId="77777777" w:rsidR="00AA3F0E" w:rsidRPr="00AA3F0E" w:rsidRDefault="00AA3F0E" w:rsidP="008144CD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73B2E636" w14:textId="5150EDF6" w:rsidR="00AA3F0E" w:rsidRPr="00FA5ADC" w:rsidRDefault="00AA3F0E" w:rsidP="008144C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: Note that the two repeats of S6 show detectable differences. This </w:t>
      </w:r>
      <w:r w:rsidR="008144CD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y be 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ue in part to the low level of CDK activity present as cells begin S phase in these conditions, which is likely to be just </w:t>
      </w:r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above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threshold for S phase entry. Cells may then be more sensitive to small variations in inhibitor concentration</w:t>
      </w:r>
      <w:r w:rsidR="00BE1339"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r experimental conditions</w:t>
      </w:r>
      <w:r w:rsidRPr="00FA5ADC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sectPr w:rsidR="00AA3F0E" w:rsidRPr="00FA5ADC" w:rsidSect="0095666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41"/>
    <w:rsid w:val="00080322"/>
    <w:rsid w:val="00093B9F"/>
    <w:rsid w:val="00127F0F"/>
    <w:rsid w:val="002768C5"/>
    <w:rsid w:val="00646D8D"/>
    <w:rsid w:val="007F176E"/>
    <w:rsid w:val="008144CD"/>
    <w:rsid w:val="00823802"/>
    <w:rsid w:val="008935B9"/>
    <w:rsid w:val="009462BC"/>
    <w:rsid w:val="0095666F"/>
    <w:rsid w:val="009A3DF0"/>
    <w:rsid w:val="00A85295"/>
    <w:rsid w:val="00AA3F0E"/>
    <w:rsid w:val="00B02D4A"/>
    <w:rsid w:val="00B54214"/>
    <w:rsid w:val="00BE1339"/>
    <w:rsid w:val="00CC4BD1"/>
    <w:rsid w:val="00DA3441"/>
    <w:rsid w:val="00DE711C"/>
    <w:rsid w:val="00E86E2F"/>
    <w:rsid w:val="00EB4B83"/>
    <w:rsid w:val="00FA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AED2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3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43E25D-E77B-6643-8104-ABAB74258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61</Words>
  <Characters>1490</Characters>
  <Application>Microsoft Macintosh Word</Application>
  <DocSecurity>0</DocSecurity>
  <Lines>12</Lines>
  <Paragraphs>3</Paragraphs>
  <ScaleCrop>false</ScaleCrop>
  <Company>Institute of Genetics and Development of Rennes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u</dc:creator>
  <cp:keywords/>
  <dc:description/>
  <cp:lastModifiedBy>Jenny Wu</cp:lastModifiedBy>
  <cp:revision>16</cp:revision>
  <dcterms:created xsi:type="dcterms:W3CDTF">2017-05-17T10:10:00Z</dcterms:created>
  <dcterms:modified xsi:type="dcterms:W3CDTF">2018-01-07T16:19:00Z</dcterms:modified>
</cp:coreProperties>
</file>